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6A5D0" w14:textId="77777777" w:rsidR="00586B7C" w:rsidRPr="007817F8" w:rsidRDefault="00E65675" w:rsidP="00E65675">
      <w:pPr>
        <w:jc w:val="center"/>
        <w:rPr>
          <w:b/>
          <w:bCs/>
          <w:color w:val="000000" w:themeColor="text1"/>
          <w:sz w:val="32"/>
          <w:szCs w:val="32"/>
        </w:rPr>
      </w:pPr>
      <w:bookmarkStart w:id="0" w:name="_GoBack"/>
      <w:r w:rsidRPr="007817F8">
        <w:rPr>
          <w:b/>
          <w:bCs/>
          <w:color w:val="000000" w:themeColor="text1"/>
          <w:sz w:val="32"/>
          <w:szCs w:val="32"/>
        </w:rPr>
        <w:t xml:space="preserve">Supplementary Materials: </w:t>
      </w:r>
    </w:p>
    <w:p w14:paraId="24A8FA69" w14:textId="54B273F0" w:rsidR="00653EAD" w:rsidRPr="007817F8" w:rsidRDefault="00653EAD" w:rsidP="00E65675">
      <w:pPr>
        <w:jc w:val="center"/>
        <w:rPr>
          <w:b/>
          <w:bCs/>
          <w:i/>
          <w:iCs/>
          <w:color w:val="000000" w:themeColor="text1"/>
          <w:sz w:val="32"/>
          <w:szCs w:val="32"/>
        </w:rPr>
      </w:pPr>
      <w:r w:rsidRPr="007817F8">
        <w:rPr>
          <w:b/>
          <w:bCs/>
          <w:i/>
          <w:iCs/>
          <w:color w:val="000000" w:themeColor="text1"/>
          <w:sz w:val="32"/>
          <w:szCs w:val="32"/>
        </w:rPr>
        <w:t>Repeatability and reproducibility of deep-learning based liver</w:t>
      </w:r>
      <w:r w:rsidR="00E65675" w:rsidRPr="007817F8">
        <w:rPr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Pr="007817F8">
        <w:rPr>
          <w:b/>
          <w:bCs/>
          <w:i/>
          <w:iCs/>
          <w:color w:val="000000" w:themeColor="text1"/>
          <w:sz w:val="32"/>
          <w:szCs w:val="32"/>
        </w:rPr>
        <w:t>volume and Couinaud segment volume measurement tool</w:t>
      </w:r>
    </w:p>
    <w:p w14:paraId="32C83AE6" w14:textId="46884F03" w:rsidR="005F5C89" w:rsidRPr="007817F8" w:rsidRDefault="005F5C89" w:rsidP="00E65675">
      <w:pPr>
        <w:jc w:val="both"/>
        <w:rPr>
          <w:i/>
          <w:iCs/>
          <w:color w:val="000000" w:themeColor="text1"/>
        </w:rPr>
      </w:pPr>
    </w:p>
    <w:p w14:paraId="6BA7DD7E" w14:textId="21E922A9" w:rsidR="005F5C89" w:rsidRPr="007817F8" w:rsidRDefault="005F5C89" w:rsidP="001A2BC7">
      <w:pPr>
        <w:rPr>
          <w:color w:val="000000" w:themeColor="text1"/>
        </w:rPr>
      </w:pPr>
    </w:p>
    <w:p w14:paraId="07E378DA" w14:textId="0F7ECDE4" w:rsidR="005F5C89" w:rsidRPr="007817F8" w:rsidRDefault="000A67CB" w:rsidP="00586B7C">
      <w:pPr>
        <w:pStyle w:val="Heading1"/>
        <w:numPr>
          <w:ilvl w:val="0"/>
          <w:numId w:val="1"/>
        </w:numPr>
        <w:rPr>
          <w:b/>
          <w:bCs/>
          <w:color w:val="000000" w:themeColor="text1"/>
          <w:sz w:val="28"/>
          <w:szCs w:val="28"/>
        </w:rPr>
      </w:pPr>
      <w:r w:rsidRPr="007817F8">
        <w:rPr>
          <w:b/>
          <w:bCs/>
          <w:color w:val="000000" w:themeColor="text1"/>
          <w:sz w:val="28"/>
          <w:szCs w:val="28"/>
        </w:rPr>
        <w:t xml:space="preserve">Distribution of patients </w:t>
      </w:r>
      <w:r w:rsidR="004C1448" w:rsidRPr="007817F8">
        <w:rPr>
          <w:b/>
          <w:bCs/>
          <w:color w:val="000000" w:themeColor="text1"/>
          <w:sz w:val="28"/>
          <w:szCs w:val="28"/>
        </w:rPr>
        <w:t xml:space="preserve">for </w:t>
      </w:r>
      <w:r w:rsidRPr="007817F8">
        <w:rPr>
          <w:b/>
          <w:bCs/>
          <w:color w:val="000000" w:themeColor="text1"/>
          <w:sz w:val="28"/>
          <w:szCs w:val="28"/>
        </w:rPr>
        <w:t>repeatability, reproducibility, intra-reader and inter-reader agreement tests</w:t>
      </w:r>
    </w:p>
    <w:p w14:paraId="545BD3A0" w14:textId="77777777" w:rsidR="004C1448" w:rsidRPr="007817F8" w:rsidRDefault="004C1448" w:rsidP="004C1448">
      <w:pPr>
        <w:rPr>
          <w:color w:val="000000" w:themeColor="text1"/>
        </w:rPr>
      </w:pPr>
    </w:p>
    <w:p w14:paraId="63BB5C47" w14:textId="488B0F87" w:rsidR="004C1448" w:rsidRPr="007817F8" w:rsidRDefault="004C1448" w:rsidP="004C1448">
      <w:pPr>
        <w:rPr>
          <w:color w:val="000000" w:themeColor="text1"/>
        </w:rPr>
      </w:pPr>
      <w:r w:rsidRPr="007817F8">
        <w:rPr>
          <w:color w:val="000000" w:themeColor="text1"/>
        </w:rPr>
        <w:t>In th</w:t>
      </w:r>
      <w:r w:rsidR="00586B7C" w:rsidRPr="007817F8">
        <w:rPr>
          <w:color w:val="000000" w:themeColor="text1"/>
        </w:rPr>
        <w:t>e next</w:t>
      </w:r>
      <w:r w:rsidRPr="007817F8">
        <w:rPr>
          <w:color w:val="000000" w:themeColor="text1"/>
        </w:rPr>
        <w:t xml:space="preserve"> </w:t>
      </w:r>
      <w:r w:rsidR="00586B7C" w:rsidRPr="007817F8">
        <w:rPr>
          <w:color w:val="000000" w:themeColor="text1"/>
        </w:rPr>
        <w:t>figure</w:t>
      </w:r>
      <w:r w:rsidRPr="007817F8">
        <w:rPr>
          <w:color w:val="000000" w:themeColor="text1"/>
        </w:rPr>
        <w:t xml:space="preserve"> </w:t>
      </w:r>
      <w:r w:rsidR="00604ACA" w:rsidRPr="007817F8">
        <w:rPr>
          <w:color w:val="000000" w:themeColor="text1"/>
        </w:rPr>
        <w:t xml:space="preserve">is represented how </w:t>
      </w:r>
      <w:r w:rsidR="00E65675" w:rsidRPr="007817F8">
        <w:rPr>
          <w:color w:val="000000" w:themeColor="text1"/>
        </w:rPr>
        <w:t xml:space="preserve">the 30 </w:t>
      </w:r>
      <w:r w:rsidR="00604ACA" w:rsidRPr="007817F8">
        <w:rPr>
          <w:color w:val="000000" w:themeColor="text1"/>
        </w:rPr>
        <w:t xml:space="preserve">patients </w:t>
      </w:r>
      <w:r w:rsidR="006E59B3" w:rsidRPr="007817F8">
        <w:rPr>
          <w:color w:val="000000" w:themeColor="text1"/>
        </w:rPr>
        <w:t xml:space="preserve">from </w:t>
      </w:r>
      <w:r w:rsidR="00E65675" w:rsidRPr="007817F8">
        <w:rPr>
          <w:color w:val="000000" w:themeColor="text1"/>
        </w:rPr>
        <w:t>Group B were</w:t>
      </w:r>
      <w:r w:rsidR="00604ACA" w:rsidRPr="007817F8">
        <w:rPr>
          <w:color w:val="000000" w:themeColor="text1"/>
        </w:rPr>
        <w:t xml:space="preserve"> distributed </w:t>
      </w:r>
      <w:r w:rsidR="00E65675" w:rsidRPr="007817F8">
        <w:rPr>
          <w:color w:val="000000" w:themeColor="text1"/>
        </w:rPr>
        <w:t xml:space="preserve">among </w:t>
      </w:r>
      <w:r w:rsidR="00604ACA" w:rsidRPr="007817F8">
        <w:rPr>
          <w:color w:val="000000" w:themeColor="text1"/>
        </w:rPr>
        <w:t>scanners to be able to perform all the different tests</w:t>
      </w:r>
      <w:r w:rsidR="00E65675" w:rsidRPr="007817F8">
        <w:rPr>
          <w:color w:val="000000" w:themeColor="text1"/>
        </w:rPr>
        <w:t xml:space="preserve">, to make </w:t>
      </w:r>
      <w:r w:rsidR="00604ACA" w:rsidRPr="007817F8">
        <w:rPr>
          <w:color w:val="000000" w:themeColor="text1"/>
        </w:rPr>
        <w:t xml:space="preserve">easier to the reader to understand </w:t>
      </w:r>
      <w:r w:rsidR="006E59B3" w:rsidRPr="007817F8">
        <w:rPr>
          <w:color w:val="000000" w:themeColor="text1"/>
        </w:rPr>
        <w:t>the split of th</w:t>
      </w:r>
      <w:r w:rsidR="00BE1C78" w:rsidRPr="007817F8">
        <w:rPr>
          <w:color w:val="000000" w:themeColor="text1"/>
        </w:rPr>
        <w:t>at</w:t>
      </w:r>
      <w:r w:rsidR="006E59B3" w:rsidRPr="007817F8">
        <w:rPr>
          <w:color w:val="000000" w:themeColor="text1"/>
        </w:rPr>
        <w:t xml:space="preserve"> cohort.</w:t>
      </w:r>
    </w:p>
    <w:p w14:paraId="5BC1D42A" w14:textId="77777777" w:rsidR="00CF42EA" w:rsidRPr="007817F8" w:rsidRDefault="00CF42EA" w:rsidP="001A2BC7">
      <w:pPr>
        <w:rPr>
          <w:b/>
          <w:bCs/>
          <w:color w:val="000000" w:themeColor="text1"/>
        </w:rPr>
      </w:pPr>
    </w:p>
    <w:p w14:paraId="24EB3AB2" w14:textId="77777777" w:rsidR="000A67CB" w:rsidRPr="007817F8" w:rsidRDefault="000A67CB" w:rsidP="001A2BC7">
      <w:pPr>
        <w:rPr>
          <w:b/>
          <w:bCs/>
          <w:color w:val="000000" w:themeColor="text1"/>
        </w:rPr>
      </w:pPr>
    </w:p>
    <w:p w14:paraId="192B01BD" w14:textId="77777777" w:rsidR="00CF42EA" w:rsidRPr="007817F8" w:rsidRDefault="00CF42EA" w:rsidP="001A2BC7">
      <w:pPr>
        <w:rPr>
          <w:b/>
          <w:bCs/>
          <w:color w:val="000000" w:themeColor="text1"/>
        </w:rPr>
      </w:pPr>
    </w:p>
    <w:p w14:paraId="3C42AA60" w14:textId="6054206A" w:rsidR="00CF42EA" w:rsidRPr="007817F8" w:rsidRDefault="008E355B" w:rsidP="00CF42EA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7817F8">
        <w:rPr>
          <w:rFonts w:ascii="Times New Roman" w:eastAsia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66C7E98" wp14:editId="53775BCF">
            <wp:extent cx="6406915" cy="4312920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11093" cy="4315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1998C" w14:textId="77777777" w:rsidR="00CF42EA" w:rsidRPr="007817F8" w:rsidRDefault="00CF42EA" w:rsidP="001A2BC7">
      <w:pPr>
        <w:rPr>
          <w:b/>
          <w:bCs/>
          <w:color w:val="000000" w:themeColor="text1"/>
        </w:rPr>
      </w:pPr>
    </w:p>
    <w:bookmarkEnd w:id="0"/>
    <w:p w14:paraId="5708561E" w14:textId="2EA1AB92" w:rsidR="00982910" w:rsidRPr="007817F8" w:rsidRDefault="00982910" w:rsidP="001A2BC7">
      <w:pPr>
        <w:rPr>
          <w:color w:val="000000" w:themeColor="text1"/>
        </w:rPr>
      </w:pPr>
    </w:p>
    <w:sectPr w:rsidR="00982910" w:rsidRPr="007817F8" w:rsidSect="00781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D29AD"/>
    <w:multiLevelType w:val="hybridMultilevel"/>
    <w:tmpl w:val="73AC2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EAD"/>
    <w:rsid w:val="000A67CB"/>
    <w:rsid w:val="000E39C8"/>
    <w:rsid w:val="001A2BC7"/>
    <w:rsid w:val="001D6DCF"/>
    <w:rsid w:val="002231F7"/>
    <w:rsid w:val="003A4DB5"/>
    <w:rsid w:val="003B42E7"/>
    <w:rsid w:val="00430AAD"/>
    <w:rsid w:val="00446FE0"/>
    <w:rsid w:val="004C1448"/>
    <w:rsid w:val="004D6CB9"/>
    <w:rsid w:val="00586B7C"/>
    <w:rsid w:val="005F5C89"/>
    <w:rsid w:val="00604ACA"/>
    <w:rsid w:val="00653EAD"/>
    <w:rsid w:val="0069137E"/>
    <w:rsid w:val="006E59B3"/>
    <w:rsid w:val="00705C11"/>
    <w:rsid w:val="0071293B"/>
    <w:rsid w:val="00781047"/>
    <w:rsid w:val="007817F8"/>
    <w:rsid w:val="007D495C"/>
    <w:rsid w:val="008168AC"/>
    <w:rsid w:val="0087752E"/>
    <w:rsid w:val="008849B2"/>
    <w:rsid w:val="008E355B"/>
    <w:rsid w:val="00900239"/>
    <w:rsid w:val="00982910"/>
    <w:rsid w:val="009966C7"/>
    <w:rsid w:val="00A1741E"/>
    <w:rsid w:val="00AB2F76"/>
    <w:rsid w:val="00AF6968"/>
    <w:rsid w:val="00BE1C78"/>
    <w:rsid w:val="00C813DF"/>
    <w:rsid w:val="00CF42EA"/>
    <w:rsid w:val="00D9088A"/>
    <w:rsid w:val="00DB567D"/>
    <w:rsid w:val="00E65675"/>
    <w:rsid w:val="00E92991"/>
    <w:rsid w:val="00EB2DA6"/>
    <w:rsid w:val="00EC6BA0"/>
    <w:rsid w:val="00F2372A"/>
    <w:rsid w:val="00FA3C5B"/>
    <w:rsid w:val="00FC12EE"/>
    <w:rsid w:val="00FC462A"/>
    <w:rsid w:val="00FC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AC02"/>
  <w15:chartTrackingRefBased/>
  <w15:docId w15:val="{DC72DA2F-64CC-489A-97BD-73E3BE83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EAD"/>
  </w:style>
  <w:style w:type="paragraph" w:styleId="Heading1">
    <w:name w:val="heading 1"/>
    <w:basedOn w:val="Normal"/>
    <w:next w:val="Normal"/>
    <w:link w:val="Heading1Char"/>
    <w:uiPriority w:val="9"/>
    <w:qFormat/>
    <w:rsid w:val="000A67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5C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5F5C89"/>
  </w:style>
  <w:style w:type="character" w:customStyle="1" w:styleId="eop">
    <w:name w:val="eop"/>
    <w:basedOn w:val="DefaultParagraphFont"/>
    <w:rsid w:val="005F5C89"/>
  </w:style>
  <w:style w:type="character" w:styleId="CommentReference">
    <w:name w:val="annotation reference"/>
    <w:basedOn w:val="DefaultParagraphFont"/>
    <w:uiPriority w:val="99"/>
    <w:semiHidden/>
    <w:unhideWhenUsed/>
    <w:rsid w:val="00AF6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9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96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A67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5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3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5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50C42CFAF27647BB73BAE92EE301D7" ma:contentTypeVersion="15" ma:contentTypeDescription="Create a new document." ma:contentTypeScope="" ma:versionID="4ad4b4e21f7daa5a05c94eea93ed66f9">
  <xsd:schema xmlns:xsd="http://www.w3.org/2001/XMLSchema" xmlns:xs="http://www.w3.org/2001/XMLSchema" xmlns:p="http://schemas.microsoft.com/office/2006/metadata/properties" xmlns:ns1="http://schemas.microsoft.com/sharepoint/v3" xmlns:ns2="a0679951-fb7f-4d54-a464-98788a1c218f" xmlns:ns3="5d7187d7-6500-4d7d-ba39-499eaca0d0eb" targetNamespace="http://schemas.microsoft.com/office/2006/metadata/properties" ma:root="true" ma:fieldsID="e7c65007fcfdcddf76d368d71db09cd6" ns1:_="" ns2:_="" ns3:_="">
    <xsd:import namespace="http://schemas.microsoft.com/sharepoint/v3"/>
    <xsd:import namespace="a0679951-fb7f-4d54-a464-98788a1c218f"/>
    <xsd:import namespace="5d7187d7-6500-4d7d-ba39-499eaca0d0e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79951-fb7f-4d54-a464-98788a1c21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7187d7-6500-4d7d-ba39-499eaca0d0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B36116-4DBF-4FCF-B4E5-48C5B4E793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679951-fb7f-4d54-a464-98788a1c218f"/>
    <ds:schemaRef ds:uri="5d7187d7-6500-4d7d-ba39-499eaca0d0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54FAD1-C15C-4EC6-833D-B7AE74780301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sharepoint/v3"/>
    <ds:schemaRef ds:uri="http://purl.org/dc/dcmitype/"/>
    <ds:schemaRef ds:uri="http://schemas.microsoft.com/office/2006/documentManagement/types"/>
    <ds:schemaRef ds:uri="http://schemas.microsoft.com/office/infopath/2007/PartnerControls"/>
    <ds:schemaRef ds:uri="5d7187d7-6500-4d7d-ba39-499eaca0d0eb"/>
    <ds:schemaRef ds:uri="a0679951-fb7f-4d54-a464-98788a1c218f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5035505-F9F1-40AE-AE24-5690EE6546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nnell</dc:creator>
  <cp:keywords/>
  <dc:description/>
  <cp:lastModifiedBy>Radha S</cp:lastModifiedBy>
  <cp:revision>2</cp:revision>
  <dcterms:created xsi:type="dcterms:W3CDTF">2021-08-26T18:36:00Z</dcterms:created>
  <dcterms:modified xsi:type="dcterms:W3CDTF">2021-08-26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50C42CFAF27647BB73BAE92EE301D7</vt:lpwstr>
  </property>
</Properties>
</file>